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0DD2A" w14:textId="64F5AA94" w:rsidR="00634DCF" w:rsidRPr="00634DCF" w:rsidRDefault="00634DCF" w:rsidP="00634DCF">
      <w:pPr>
        <w:rPr>
          <w:lang w:val="en-US"/>
        </w:rPr>
      </w:pPr>
      <w:r>
        <w:rPr>
          <w:lang w:val="en-US"/>
        </w:rPr>
        <w:t xml:space="preserve">Table S2. </w:t>
      </w:r>
      <w:r w:rsidRPr="00634DCF">
        <w:rPr>
          <w:lang w:val="en-US"/>
        </w:rPr>
        <w:t xml:space="preserve">Standardised parameter estimates for robustness check </w:t>
      </w:r>
      <w:r w:rsidR="00185570">
        <w:rPr>
          <w:lang w:val="en-US"/>
        </w:rPr>
        <w:t>2</w:t>
      </w:r>
      <w:r w:rsidRPr="00634DCF">
        <w:rPr>
          <w:lang w:val="en-US"/>
        </w:rPr>
        <w:t xml:space="preserve">- Bivariate RI-CLPM of emotional symptoms and </w:t>
      </w:r>
      <w:r>
        <w:rPr>
          <w:lang w:val="en-US"/>
        </w:rPr>
        <w:t>hyperactivity</w:t>
      </w:r>
    </w:p>
    <w:p w14:paraId="0C6DED61" w14:textId="77777777" w:rsid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758BFFB" w14:textId="2BE6D646" w:rsidR="00634DCF" w:rsidRPr="00634DCF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lang w:val="en-US"/>
        </w:rPr>
      </w:pPr>
      <w:r>
        <w:rPr>
          <w:lang w:val="en-US"/>
        </w:rPr>
        <w:t xml:space="preserve">              </w:t>
      </w:r>
      <w:r w:rsidR="00634DCF" w:rsidRPr="00634DCF">
        <w:rPr>
          <w:lang w:val="el-GR"/>
        </w:rPr>
        <w:t>β</w:t>
      </w:r>
      <w:r w:rsidR="00634DCF" w:rsidRPr="00634DCF">
        <w:rPr>
          <w:lang w:val="en-US"/>
        </w:rPr>
        <w:t xml:space="preserve"> estimate S.E.     </w:t>
      </w:r>
      <w:r w:rsidR="00634DCF" w:rsidRPr="00634DCF">
        <w:rPr>
          <w:lang w:val="el-GR"/>
        </w:rPr>
        <w:t>β</w:t>
      </w:r>
      <w:r w:rsidR="00634DCF" w:rsidRPr="00634DCF">
        <w:t>/</w:t>
      </w:r>
      <w:r w:rsidR="00634DCF" w:rsidRPr="00634DCF">
        <w:rPr>
          <w:lang w:val="en-US"/>
        </w:rPr>
        <w:t>S.E.   Two-tailed p-value</w:t>
      </w:r>
    </w:p>
    <w:p w14:paraId="62C9D2AE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634DCF">
        <w:rPr>
          <w:b/>
          <w:bCs/>
          <w:lang w:val="en-US"/>
        </w:rPr>
        <w:t>Baby cohort</w:t>
      </w:r>
    </w:p>
    <w:p w14:paraId="3C9D181C" w14:textId="102B761B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>OEM2     ON</w:t>
      </w:r>
    </w:p>
    <w:p w14:paraId="71B2BDF0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1               0.099      0.024      4.126      0.000</w:t>
      </w:r>
    </w:p>
    <w:p w14:paraId="712DA33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1             -0.058      0.022     -2.589      0.010</w:t>
      </w:r>
    </w:p>
    <w:p w14:paraId="7EDC2928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F23E72E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EM3     ON</w:t>
      </w:r>
    </w:p>
    <w:p w14:paraId="7F68AF17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2               0.275      0.029      9.409      0.000</w:t>
      </w:r>
    </w:p>
    <w:p w14:paraId="6E120E52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2              0.045      0.025      1.824      0.068</w:t>
      </w:r>
    </w:p>
    <w:p w14:paraId="45BC617D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6F4E26E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EM4     ON</w:t>
      </w:r>
    </w:p>
    <w:p w14:paraId="5B9F96F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3               0.328      0.025     13.364      0.000</w:t>
      </w:r>
    </w:p>
    <w:p w14:paraId="14703983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3              0.070      0.026      2.682      0.007</w:t>
      </w:r>
    </w:p>
    <w:p w14:paraId="305B02A6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E816CA7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EM5     ON</w:t>
      </w:r>
    </w:p>
    <w:p w14:paraId="36320E0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4               0.344      0.024     14.177      0.000</w:t>
      </w:r>
    </w:p>
    <w:p w14:paraId="3951B1D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4              0.130      0.025      5.244      0.000</w:t>
      </w:r>
    </w:p>
    <w:p w14:paraId="0E21140D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60AE302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EM6     ON</w:t>
      </w:r>
    </w:p>
    <w:p w14:paraId="0AB3849E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5               0.417      0.022     18.945      0.000</w:t>
      </w:r>
    </w:p>
    <w:p w14:paraId="23F3606A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5              0.077      0.022      3.512      0.000</w:t>
      </w:r>
    </w:p>
    <w:p w14:paraId="4AC69321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F0743E9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HYP2    ON</w:t>
      </w:r>
    </w:p>
    <w:p w14:paraId="14C52334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1              0.225      0.021     10.884      0.000</w:t>
      </w:r>
    </w:p>
    <w:p w14:paraId="69E44865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1              -0.095      0.021     -4.549      0.000</w:t>
      </w:r>
    </w:p>
    <w:p w14:paraId="75BA47F8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667E9E9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HYP3    ON</w:t>
      </w:r>
    </w:p>
    <w:p w14:paraId="5B854A03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2              0.314      0.025     12.749      0.000</w:t>
      </w:r>
    </w:p>
    <w:p w14:paraId="2375420A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lastRenderedPageBreak/>
        <w:t xml:space="preserve">    OEM2               0.004      0.026      0.174      0.862</w:t>
      </w:r>
    </w:p>
    <w:p w14:paraId="64733127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23195D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HYP4    ON</w:t>
      </w:r>
    </w:p>
    <w:p w14:paraId="334EF9F5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3              0.400      0.030     13.376      0.000</w:t>
      </w:r>
    </w:p>
    <w:p w14:paraId="77D7E818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3               0.081      0.024      3.408      0.001</w:t>
      </w:r>
    </w:p>
    <w:p w14:paraId="30EFD47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BB764F2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HYP5    ON</w:t>
      </w:r>
    </w:p>
    <w:p w14:paraId="45A89831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4              0.395      0.032     12.503      0.000</w:t>
      </w:r>
    </w:p>
    <w:p w14:paraId="6FE36870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4               0.053      0.024      2.236      0.025</w:t>
      </w:r>
    </w:p>
    <w:p w14:paraId="022A8C53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555F48A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OHYP6    ON</w:t>
      </w:r>
    </w:p>
    <w:p w14:paraId="3D93284E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HYP5              0.370      0.030     12.362      0.000</w:t>
      </w:r>
    </w:p>
    <w:p w14:paraId="517DFE78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OEM5               0.142      0.022      6.355      0.000</w:t>
      </w:r>
    </w:p>
    <w:p w14:paraId="69981C08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B7841F7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THYP     ON</w:t>
      </w:r>
    </w:p>
    <w:p w14:paraId="1F875927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SEX               -0.249      0.023    -11.023      0.000</w:t>
      </w:r>
    </w:p>
    <w:p w14:paraId="2673FE64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INCGROUP          -0.027      0.024     -1.121      0.262</w:t>
      </w:r>
    </w:p>
    <w:p w14:paraId="4AF31845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MH                 0.151      0.024      6.199      0.000</w:t>
      </w:r>
    </w:p>
    <w:p w14:paraId="6AF6F604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F48E753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TEM      ON</w:t>
      </w:r>
    </w:p>
    <w:p w14:paraId="4ADF15F9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SEX                0.099      0.028      3.500      0.000</w:t>
      </w:r>
    </w:p>
    <w:p w14:paraId="6B5ABB7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INCGROUP          -0.066      0.022     -3.030      0.002</w:t>
      </w:r>
    </w:p>
    <w:p w14:paraId="12D76F92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MH                 0.332      0.036      9.230      0.000</w:t>
      </w:r>
    </w:p>
    <w:p w14:paraId="6DE000B0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587592C" w14:textId="77777777" w:rsidR="00634DCF" w:rsidRPr="00634DCF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THYP     WITH</w:t>
      </w:r>
    </w:p>
    <w:p w14:paraId="7FF9019D" w14:textId="51B6FCB1" w:rsidR="00DF0DC9" w:rsidRDefault="00634DCF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34DCF">
        <w:rPr>
          <w:lang w:val="en-US"/>
        </w:rPr>
        <w:t xml:space="preserve">    TEM                0.328      0.036      9.171      0.000</w:t>
      </w:r>
    </w:p>
    <w:p w14:paraId="6C6FC19B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b/>
          <w:bCs/>
          <w:lang w:val="en-US"/>
        </w:rPr>
        <w:t>Kindergarten cohort</w:t>
      </w:r>
    </w:p>
    <w:p w14:paraId="7408F427" w14:textId="7B6076EC" w:rsidR="00A10440" w:rsidRDefault="00A10440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8987372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>OEM2     ON</w:t>
      </w:r>
    </w:p>
    <w:p w14:paraId="4B919F79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1               0.115      0.028      4.136      0.000</w:t>
      </w:r>
    </w:p>
    <w:p w14:paraId="2C9FD49A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1             -0.064      0.025     -2.580      0.010</w:t>
      </w:r>
    </w:p>
    <w:p w14:paraId="0AABE427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F5C553A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EM3     ON</w:t>
      </w:r>
    </w:p>
    <w:p w14:paraId="143E8098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2               0.265      0.027      9.746      0.000</w:t>
      </w:r>
    </w:p>
    <w:p w14:paraId="3CD7F7B3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2              0.043      0.024      1.822      0.068</w:t>
      </w:r>
    </w:p>
    <w:p w14:paraId="44465582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94B4101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EM4     ON</w:t>
      </w:r>
    </w:p>
    <w:p w14:paraId="3709A8F8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3               0.331      0.024     13.938      0.000</w:t>
      </w:r>
    </w:p>
    <w:p w14:paraId="08A3F143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3              0.065      0.024      2.644      0.008</w:t>
      </w:r>
    </w:p>
    <w:p w14:paraId="146B4F8A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3D71D72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EM5     ON</w:t>
      </w:r>
    </w:p>
    <w:p w14:paraId="1E91A716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4               0.347      0.023     15.074      0.000</w:t>
      </w:r>
    </w:p>
    <w:p w14:paraId="54C3B67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4              0.134      0.025      5.268      0.000</w:t>
      </w:r>
    </w:p>
    <w:p w14:paraId="733B7A92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BDA2B99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EM6     ON</w:t>
      </w:r>
    </w:p>
    <w:p w14:paraId="0BC77077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5               0.423      0.021     19.783      0.000</w:t>
      </w:r>
    </w:p>
    <w:p w14:paraId="7D323D93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5              0.077      0.022      3.473      0.001</w:t>
      </w:r>
    </w:p>
    <w:p w14:paraId="0B712106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E0C96F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HYP2    ON</w:t>
      </w:r>
    </w:p>
    <w:p w14:paraId="1407FC30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1              0.251      0.022     11.529      0.000</w:t>
      </w:r>
    </w:p>
    <w:p w14:paraId="11628659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1              -0.111      0.024     -4.523      0.000</w:t>
      </w:r>
    </w:p>
    <w:p w14:paraId="0BC8ADB2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CBC435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HYP3    ON</w:t>
      </w:r>
    </w:p>
    <w:p w14:paraId="4D6FDA29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2              0.329      0.026     12.760      0.000</w:t>
      </w:r>
    </w:p>
    <w:p w14:paraId="57113F4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2               0.005      0.027      0.173      0.862</w:t>
      </w:r>
    </w:p>
    <w:p w14:paraId="4BB514E1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7CEEDB4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HYP4    ON</w:t>
      </w:r>
    </w:p>
    <w:p w14:paraId="725ED69B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3              0.365      0.027     13.489      0.000</w:t>
      </w:r>
    </w:p>
    <w:p w14:paraId="3B5BF1EB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3               0.081      0.023      3.438      0.001</w:t>
      </w:r>
    </w:p>
    <w:p w14:paraId="515C96B7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80EDC38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HYP5    ON</w:t>
      </w:r>
    </w:p>
    <w:p w14:paraId="1D23463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4              0.413      0.031     13.471      0.000</w:t>
      </w:r>
    </w:p>
    <w:p w14:paraId="6D492E60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lastRenderedPageBreak/>
        <w:t xml:space="preserve">    OEM4               0.054      0.024      2.226      0.026</w:t>
      </w:r>
    </w:p>
    <w:p w14:paraId="2B8511E3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B0BF26E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OHYP6    ON</w:t>
      </w:r>
    </w:p>
    <w:p w14:paraId="04602BF3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HYP5              0.372      0.030     12.528      0.000</w:t>
      </w:r>
    </w:p>
    <w:p w14:paraId="7882AF6A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OEM5               0.145      0.023      6.286      0.000</w:t>
      </w:r>
    </w:p>
    <w:p w14:paraId="489060CE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5DE9CDE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THYP     ON</w:t>
      </w:r>
    </w:p>
    <w:p w14:paraId="2834EF47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SEX               -0.301      0.018    -16.460      0.000</w:t>
      </w:r>
    </w:p>
    <w:p w14:paraId="11CC4F96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INCGROUP          -0.025      0.022     -1.126      0.260</w:t>
      </w:r>
    </w:p>
    <w:p w14:paraId="6615EA55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MH                 0.228      0.022     10.534      0.000</w:t>
      </w:r>
    </w:p>
    <w:p w14:paraId="71CBAB99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2D82FBED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TEM      ON</w:t>
      </w:r>
    </w:p>
    <w:p w14:paraId="150789F1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SEX                0.080      0.022      3.645      0.000</w:t>
      </w:r>
    </w:p>
    <w:p w14:paraId="5D43AA08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INCGROUP          -0.065      0.022     -3.013      0.003</w:t>
      </w:r>
    </w:p>
    <w:p w14:paraId="07DED9B0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MH                 0.431      0.024     18.079      0.000</w:t>
      </w:r>
    </w:p>
    <w:p w14:paraId="0B51F42E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621147E0" w14:textId="77777777" w:rsidR="00A10440" w:rsidRPr="00A10440" w:rsidRDefault="00A10440" w:rsidP="00A10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THYP     WITH</w:t>
      </w:r>
    </w:p>
    <w:p w14:paraId="1CA00277" w14:textId="1045D248" w:rsidR="00A10440" w:rsidRDefault="00A10440" w:rsidP="00634D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A10440">
        <w:rPr>
          <w:lang w:val="en-US"/>
        </w:rPr>
        <w:t xml:space="preserve">    TEM                0.358      0.032     11.040      0.000</w:t>
      </w:r>
    </w:p>
    <w:p w14:paraId="215040CC" w14:textId="063B5B19" w:rsidR="00A10440" w:rsidRPr="00A10440" w:rsidRDefault="00A10440" w:rsidP="00A10440">
      <w:pPr>
        <w:rPr>
          <w:lang w:val="en-US"/>
        </w:rPr>
      </w:pPr>
      <w:r w:rsidRPr="00A10440">
        <w:rPr>
          <w:lang w:val="en-US"/>
        </w:rPr>
        <w:t xml:space="preserve">ON: Regressed on; WITH: Correlation; </w:t>
      </w:r>
      <w:r w:rsidRPr="00A10440">
        <w:rPr>
          <w:lang w:val="el-GR"/>
        </w:rPr>
        <w:t>β</w:t>
      </w:r>
      <w:r w:rsidRPr="00A10440">
        <w:t xml:space="preserve">: </w:t>
      </w:r>
      <w:r w:rsidRPr="00A10440">
        <w:rPr>
          <w:lang w:val="en-US"/>
        </w:rPr>
        <w:t>Standardised linear regression coefficient; SEX: Female vs. male; INCGROUP: Income groups; MH: Average of paternal and maternal Kessler 6 scores; O</w:t>
      </w:r>
      <w:r>
        <w:rPr>
          <w:lang w:val="en-US"/>
        </w:rPr>
        <w:t>HYP</w:t>
      </w:r>
      <w:r w:rsidRPr="00A10440">
        <w:rPr>
          <w:lang w:val="en-US"/>
        </w:rPr>
        <w:t xml:space="preserve">: </w:t>
      </w:r>
      <w:r>
        <w:rPr>
          <w:lang w:val="en-US"/>
        </w:rPr>
        <w:t>Hyperactivity</w:t>
      </w:r>
      <w:r w:rsidRPr="00A10440">
        <w:rPr>
          <w:lang w:val="en-US"/>
        </w:rPr>
        <w:t xml:space="preserve"> occasion-specific residual at time t; OEM: Emotional symptoms occasion-specific residual at time t; </w:t>
      </w:r>
      <w:r>
        <w:rPr>
          <w:lang w:val="en-US"/>
        </w:rPr>
        <w:t>THYP</w:t>
      </w:r>
      <w:r w:rsidRPr="00A10440">
        <w:rPr>
          <w:lang w:val="en-US"/>
        </w:rPr>
        <w:t xml:space="preserve">: Random-intercept of </w:t>
      </w:r>
      <w:r>
        <w:rPr>
          <w:lang w:val="en-US"/>
        </w:rPr>
        <w:t>Hyperactivity</w:t>
      </w:r>
      <w:r w:rsidRPr="00A10440">
        <w:rPr>
          <w:lang w:val="en-US"/>
        </w:rPr>
        <w:t>; TEM: Random-intercept of emotional symptoms</w:t>
      </w:r>
    </w:p>
    <w:p w14:paraId="61A0C77B" w14:textId="77777777" w:rsidR="00A10440" w:rsidRPr="00A10440" w:rsidRDefault="00A10440" w:rsidP="00A10440">
      <w:pPr>
        <w:rPr>
          <w:lang w:val="en-US"/>
        </w:rPr>
      </w:pPr>
    </w:p>
    <w:sectPr w:rsidR="00A10440" w:rsidRPr="00A10440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CF"/>
    <w:rsid w:val="00185570"/>
    <w:rsid w:val="00634DCF"/>
    <w:rsid w:val="00974F93"/>
    <w:rsid w:val="009E5B80"/>
    <w:rsid w:val="00A10440"/>
    <w:rsid w:val="00DF0DC9"/>
    <w:rsid w:val="00EC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0926"/>
  <w15:chartTrackingRefBased/>
  <w15:docId w15:val="{D18B570E-B9A1-448B-9DF8-043E4C3F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4</cp:revision>
  <dcterms:created xsi:type="dcterms:W3CDTF">2024-01-22T13:01:00Z</dcterms:created>
  <dcterms:modified xsi:type="dcterms:W3CDTF">2024-01-22T13:25:00Z</dcterms:modified>
</cp:coreProperties>
</file>